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27728" w14:textId="69453AF7" w:rsidR="00CD380A" w:rsidRDefault="00CD380A" w:rsidP="00CD380A">
      <w:pPr>
        <w:rPr>
          <w:b/>
        </w:rPr>
      </w:pPr>
      <w:r>
        <w:rPr>
          <w:b/>
        </w:rPr>
        <w:t>Appendix</w:t>
      </w:r>
      <w:r w:rsidRPr="00996410">
        <w:rPr>
          <w:b/>
        </w:rPr>
        <w:t xml:space="preserve"> </w:t>
      </w:r>
      <w:r w:rsidR="00C331EC">
        <w:rPr>
          <w:b/>
        </w:rPr>
        <w:t>2</w:t>
      </w:r>
      <w:r w:rsidRPr="00996410">
        <w:rPr>
          <w:b/>
        </w:rPr>
        <w:t xml:space="preserve">: </w:t>
      </w:r>
      <w:r>
        <w:rPr>
          <w:b/>
        </w:rPr>
        <w:t>Summary of study characteristics</w:t>
      </w:r>
    </w:p>
    <w:tbl>
      <w:tblPr>
        <w:tblStyle w:val="TableGrid"/>
        <w:tblpPr w:leftFromText="181" w:rightFromText="181" w:horzAnchor="margin" w:tblpX="122" w:tblpYSpec="bottom"/>
        <w:tblW w:w="13892" w:type="dxa"/>
        <w:tblLayout w:type="fixed"/>
        <w:tblLook w:val="04A0" w:firstRow="1" w:lastRow="0" w:firstColumn="1" w:lastColumn="0" w:noHBand="0" w:noVBand="1"/>
      </w:tblPr>
      <w:tblGrid>
        <w:gridCol w:w="1842"/>
        <w:gridCol w:w="2977"/>
        <w:gridCol w:w="1985"/>
        <w:gridCol w:w="2268"/>
        <w:gridCol w:w="2268"/>
        <w:gridCol w:w="2552"/>
      </w:tblGrid>
      <w:tr w:rsidR="00CD380A" w:rsidRPr="0001721A" w14:paraId="692D9FB3" w14:textId="77777777" w:rsidTr="001F09FB">
        <w:trPr>
          <w:trHeight w:val="557"/>
        </w:trPr>
        <w:tc>
          <w:tcPr>
            <w:tcW w:w="1842" w:type="dxa"/>
            <w:shd w:val="clear" w:color="auto" w:fill="auto"/>
          </w:tcPr>
          <w:p w14:paraId="0152085C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Author &amp; Year</w:t>
            </w:r>
          </w:p>
        </w:tc>
        <w:tc>
          <w:tcPr>
            <w:tcW w:w="2977" w:type="dxa"/>
            <w:shd w:val="clear" w:color="auto" w:fill="auto"/>
          </w:tcPr>
          <w:p w14:paraId="43176832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Aim of study</w:t>
            </w:r>
          </w:p>
        </w:tc>
        <w:tc>
          <w:tcPr>
            <w:tcW w:w="1985" w:type="dxa"/>
            <w:shd w:val="clear" w:color="auto" w:fill="auto"/>
          </w:tcPr>
          <w:p w14:paraId="74051789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Country of study</w:t>
            </w:r>
          </w:p>
        </w:tc>
        <w:tc>
          <w:tcPr>
            <w:tcW w:w="2268" w:type="dxa"/>
          </w:tcPr>
          <w:p w14:paraId="0264D21E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2268" w:type="dxa"/>
            <w:shd w:val="clear" w:color="auto" w:fill="auto"/>
          </w:tcPr>
          <w:p w14:paraId="70DD7960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Setting (Venue &amp; PA specialist)</w:t>
            </w:r>
          </w:p>
        </w:tc>
        <w:tc>
          <w:tcPr>
            <w:tcW w:w="2552" w:type="dxa"/>
            <w:shd w:val="clear" w:color="auto" w:fill="auto"/>
          </w:tcPr>
          <w:p w14:paraId="7B8645B8" w14:textId="77777777" w:rsidR="00CD380A" w:rsidRPr="0001721A" w:rsidRDefault="00CD380A" w:rsidP="001F09FB">
            <w:pPr>
              <w:spacing w:line="240" w:lineRule="atLeast"/>
              <w:rPr>
                <w:rFonts w:cs="Times New Roman"/>
                <w:b/>
                <w:sz w:val="18"/>
                <w:szCs w:val="18"/>
              </w:rPr>
            </w:pPr>
            <w:r w:rsidRPr="0001721A">
              <w:rPr>
                <w:rFonts w:cs="Times New Roman"/>
                <w:b/>
                <w:sz w:val="18"/>
                <w:szCs w:val="18"/>
              </w:rPr>
              <w:t>Participants (No., Gender, Mean Age (yrs.)</w:t>
            </w:r>
          </w:p>
        </w:tc>
      </w:tr>
      <w:tr w:rsidR="00714FAA" w:rsidRPr="0001721A" w14:paraId="7A4C08BE" w14:textId="77777777" w:rsidTr="001F09FB">
        <w:trPr>
          <w:trHeight w:val="837"/>
        </w:trPr>
        <w:tc>
          <w:tcPr>
            <w:tcW w:w="1842" w:type="dxa"/>
            <w:shd w:val="clear" w:color="auto" w:fill="auto"/>
          </w:tcPr>
          <w:p w14:paraId="62574A80" w14:textId="0C3DE59A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ckermann et al</w:t>
            </w:r>
            <w:r w:rsidR="00310953">
              <w:rPr>
                <w:rFonts w:cs="Times New Roman"/>
                <w:sz w:val="18"/>
                <w:szCs w:val="18"/>
                <w:vertAlign w:val="superscript"/>
              </w:rPr>
              <w:t>28</w:t>
            </w:r>
            <w:r w:rsidRPr="0001721A">
              <w:rPr>
                <w:rFonts w:cs="Times New Roman"/>
                <w:sz w:val="18"/>
                <w:szCs w:val="18"/>
              </w:rPr>
              <w:t xml:space="preserve"> (2005)</w:t>
            </w:r>
          </w:p>
          <w:p w14:paraId="49D1FD12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17E67CF3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sing clinic-based PA exercise to increase motivations.</w:t>
            </w:r>
          </w:p>
        </w:tc>
        <w:tc>
          <w:tcPr>
            <w:tcW w:w="1985" w:type="dxa"/>
            <w:shd w:val="clear" w:color="auto" w:fill="auto"/>
          </w:tcPr>
          <w:p w14:paraId="00542EDA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USA </w:t>
            </w:r>
          </w:p>
        </w:tc>
        <w:tc>
          <w:tcPr>
            <w:tcW w:w="2268" w:type="dxa"/>
          </w:tcPr>
          <w:p w14:paraId="389619FE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716FF2F9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Clinic </w:t>
            </w:r>
          </w:p>
          <w:p w14:paraId="6EC9308B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37582887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Intervention conducted by physicians, nurse practitioners and physician assistants</w:t>
            </w:r>
          </w:p>
        </w:tc>
        <w:tc>
          <w:tcPr>
            <w:tcW w:w="2552" w:type="dxa"/>
            <w:shd w:val="clear" w:color="auto" w:fill="auto"/>
          </w:tcPr>
          <w:p w14:paraId="4C178966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336, Male (99%, n = 332),</w:t>
            </w:r>
          </w:p>
          <w:p w14:paraId="3DFEFD66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66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4)</w:t>
            </w:r>
          </w:p>
        </w:tc>
      </w:tr>
      <w:tr w:rsidR="00714FAA" w:rsidRPr="0001721A" w14:paraId="5A0B80AC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577C631F" w14:textId="17B10306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t>Dinan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="00812E26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7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6)</w:t>
            </w:r>
          </w:p>
        </w:tc>
        <w:tc>
          <w:tcPr>
            <w:tcW w:w="2977" w:type="dxa"/>
            <w:shd w:val="clear" w:color="auto" w:fill="auto"/>
          </w:tcPr>
          <w:p w14:paraId="59F3896E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Feasibility and effectiveness of referral programs for frail elderly patients</w:t>
            </w:r>
          </w:p>
        </w:tc>
        <w:tc>
          <w:tcPr>
            <w:tcW w:w="1985" w:type="dxa"/>
            <w:shd w:val="clear" w:color="auto" w:fill="auto"/>
          </w:tcPr>
          <w:p w14:paraId="6EEC33C0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768A3113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ospective cohort studies</w:t>
            </w:r>
          </w:p>
        </w:tc>
        <w:tc>
          <w:tcPr>
            <w:tcW w:w="2268" w:type="dxa"/>
            <w:shd w:val="clear" w:color="auto" w:fill="auto"/>
          </w:tcPr>
          <w:p w14:paraId="2E89AE7F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Varied (Clinic, Leisure centre &amp; primary health care)</w:t>
            </w:r>
          </w:p>
          <w:p w14:paraId="72F81D11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33801AB3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ecialist exercise instructors led intervention</w:t>
            </w:r>
          </w:p>
        </w:tc>
        <w:tc>
          <w:tcPr>
            <w:tcW w:w="2552" w:type="dxa"/>
            <w:shd w:val="clear" w:color="auto" w:fill="auto"/>
          </w:tcPr>
          <w:p w14:paraId="548D12E0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242 Gender* </w:t>
            </w:r>
          </w:p>
          <w:p w14:paraId="431A1103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82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4.6)</w:t>
            </w:r>
          </w:p>
        </w:tc>
      </w:tr>
      <w:tr w:rsidR="00714FAA" w:rsidRPr="0001721A" w14:paraId="13B37F3D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66F2534D" w14:textId="46877891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t>Dugdill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A81A7C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5)</w:t>
            </w:r>
          </w:p>
        </w:tc>
        <w:tc>
          <w:tcPr>
            <w:tcW w:w="2977" w:type="dxa"/>
            <w:shd w:val="clear" w:color="auto" w:fill="auto"/>
          </w:tcPr>
          <w:p w14:paraId="7972A363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Leisure time PA levels </w:t>
            </w:r>
          </w:p>
        </w:tc>
        <w:tc>
          <w:tcPr>
            <w:tcW w:w="1985" w:type="dxa"/>
            <w:shd w:val="clear" w:color="auto" w:fill="auto"/>
          </w:tcPr>
          <w:p w14:paraId="3DF2F4D1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2CA6C67A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2 Case evaluation studies</w:t>
            </w:r>
          </w:p>
        </w:tc>
        <w:tc>
          <w:tcPr>
            <w:tcW w:w="2268" w:type="dxa"/>
            <w:shd w:val="clear" w:color="auto" w:fill="auto"/>
          </w:tcPr>
          <w:p w14:paraId="1518F3EA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79521752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5D559149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ercise referral officer (ERO) led intervention</w:t>
            </w:r>
          </w:p>
        </w:tc>
        <w:tc>
          <w:tcPr>
            <w:tcW w:w="2552" w:type="dxa"/>
            <w:shd w:val="clear" w:color="auto" w:fill="auto"/>
          </w:tcPr>
          <w:p w14:paraId="36B377F5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958 Males (n = 344)</w:t>
            </w:r>
          </w:p>
          <w:p w14:paraId="1E0DD510" w14:textId="77777777" w:rsidR="00714FAA" w:rsidRPr="0001721A" w:rsidRDefault="00714FA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44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5.7)</w:t>
            </w:r>
          </w:p>
        </w:tc>
      </w:tr>
      <w:tr w:rsidR="00EC4383" w:rsidRPr="005E5FFF" w14:paraId="5D0C3152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4777A97E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proofErr w:type="spellStart"/>
            <w:r w:rsidRPr="005E5FFF">
              <w:rPr>
                <w:color w:val="FF0000"/>
                <w:sz w:val="18"/>
                <w:szCs w:val="18"/>
                <w:lang w:val="en-US"/>
              </w:rPr>
              <w:t>Eynon</w:t>
            </w:r>
            <w:proofErr w:type="spellEnd"/>
            <w:r w:rsidRPr="005E5FFF">
              <w:rPr>
                <w:color w:val="FF0000"/>
                <w:sz w:val="18"/>
                <w:szCs w:val="18"/>
                <w:lang w:val="en-US"/>
              </w:rPr>
              <w:t xml:space="preserve"> et al</w:t>
            </w:r>
            <w:r w:rsidRPr="005E5FFF">
              <w:rPr>
                <w:color w:val="FF0000"/>
                <w:sz w:val="18"/>
                <w:szCs w:val="18"/>
                <w:vertAlign w:val="superscript"/>
              </w:rPr>
              <w:t>50</w:t>
            </w:r>
            <w:r w:rsidRPr="005E5FFF">
              <w:rPr>
                <w:color w:val="FF0000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2977" w:type="dxa"/>
            <w:shd w:val="clear" w:color="auto" w:fill="auto"/>
          </w:tcPr>
          <w:p w14:paraId="54AE1D64" w14:textId="77777777" w:rsidR="00C73925" w:rsidRPr="005E5FFF" w:rsidRDefault="00C73925" w:rsidP="001F09FB">
            <w:pPr>
              <w:pStyle w:val="NormalWeb"/>
              <w:rPr>
                <w:color w:val="FF0000"/>
                <w:sz w:val="18"/>
                <w:szCs w:val="18"/>
              </w:rPr>
            </w:pPr>
            <w:r w:rsidRPr="005E5FFF">
              <w:rPr>
                <w:rFonts w:ascii="TimesNewRomanPSMT" w:hAnsi="TimesNewRomanPSMT"/>
                <w:color w:val="FF0000"/>
                <w:sz w:val="18"/>
                <w:szCs w:val="18"/>
              </w:rPr>
              <w:t>To uncover the key psychological factors associated with adherence to the scheme based on adherers’ subjective experiences, with a particular focus on motivational experiences while also taking into account any other pertinent factors driven by the participants</w:t>
            </w:r>
          </w:p>
        </w:tc>
        <w:tc>
          <w:tcPr>
            <w:tcW w:w="1985" w:type="dxa"/>
            <w:shd w:val="clear" w:color="auto" w:fill="auto"/>
          </w:tcPr>
          <w:p w14:paraId="36AA5E45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40EF47D8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36A40DF3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>Leisure centre</w:t>
            </w:r>
          </w:p>
          <w:p w14:paraId="4EB7ED02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</w:p>
          <w:p w14:paraId="010C3561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>Intervention led by exercise specialists</w:t>
            </w:r>
          </w:p>
        </w:tc>
        <w:tc>
          <w:tcPr>
            <w:tcW w:w="2552" w:type="dxa"/>
            <w:shd w:val="clear" w:color="auto" w:fill="auto"/>
          </w:tcPr>
          <w:p w14:paraId="4C6880EF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 xml:space="preserve">N = 9 Males (44.4%, n = 4) </w:t>
            </w:r>
          </w:p>
          <w:p w14:paraId="60274197" w14:textId="77777777" w:rsidR="00C73925" w:rsidRPr="005E5FFF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5E5FFF">
              <w:rPr>
                <w:rFonts w:cs="Times New Roman"/>
                <w:color w:val="FF0000"/>
                <w:sz w:val="18"/>
                <w:szCs w:val="18"/>
              </w:rPr>
              <w:t>Age: (49.9</w:t>
            </w:r>
            <w:r w:rsidRPr="005E5FFF">
              <w:rPr>
                <w:rFonts w:cs="Times New Roman"/>
                <w:color w:val="FF0000"/>
                <w:sz w:val="18"/>
                <w:szCs w:val="18"/>
                <w:u w:val="single"/>
              </w:rPr>
              <w:t>+</w:t>
            </w:r>
            <w:r w:rsidRPr="005E5FFF">
              <w:rPr>
                <w:rFonts w:cs="Times New Roman"/>
                <w:color w:val="FF0000"/>
                <w:sz w:val="18"/>
                <w:szCs w:val="18"/>
              </w:rPr>
              <w:t>8.6)</w:t>
            </w:r>
          </w:p>
        </w:tc>
      </w:tr>
      <w:tr w:rsidR="000E6C96" w:rsidRPr="0001721A" w14:paraId="193C2948" w14:textId="77777777" w:rsidTr="001F09FB">
        <w:trPr>
          <w:trHeight w:val="1053"/>
        </w:trPr>
        <w:tc>
          <w:tcPr>
            <w:tcW w:w="1842" w:type="dxa"/>
            <w:shd w:val="clear" w:color="auto" w:fill="auto"/>
          </w:tcPr>
          <w:p w14:paraId="6B2D0308" w14:textId="764E63A5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lastRenderedPageBreak/>
              <w:t>Gademan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="005E5C74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8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2)</w:t>
            </w:r>
          </w:p>
          <w:p w14:paraId="38DA3282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5D06E95" w14:textId="77777777" w:rsidR="000E6C96" w:rsidRPr="0001721A" w:rsidRDefault="000E6C96" w:rsidP="001F09FB">
            <w:pPr>
              <w:pStyle w:val="NormalWeb"/>
              <w:rPr>
                <w:sz w:val="18"/>
                <w:szCs w:val="18"/>
              </w:rPr>
            </w:pPr>
            <w:r w:rsidRPr="0001721A">
              <w:rPr>
                <w:sz w:val="18"/>
                <w:szCs w:val="18"/>
              </w:rPr>
              <w:t xml:space="preserve">To evaluate the effect of </w:t>
            </w:r>
            <w:proofErr w:type="spellStart"/>
            <w:r w:rsidRPr="0001721A">
              <w:rPr>
                <w:sz w:val="18"/>
                <w:szCs w:val="18"/>
              </w:rPr>
              <w:t>EoP</w:t>
            </w:r>
            <w:proofErr w:type="spellEnd"/>
            <w:r w:rsidRPr="0001721A">
              <w:rPr>
                <w:sz w:val="18"/>
                <w:szCs w:val="18"/>
              </w:rPr>
              <w:t xml:space="preserve"> in physical inactive women living in multi-ethnic neighbourhoods in the Netherlands </w:t>
            </w:r>
          </w:p>
        </w:tc>
        <w:tc>
          <w:tcPr>
            <w:tcW w:w="1985" w:type="dxa"/>
            <w:shd w:val="clear" w:color="auto" w:fill="auto"/>
          </w:tcPr>
          <w:p w14:paraId="482F1D4D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etherlands</w:t>
            </w:r>
          </w:p>
        </w:tc>
        <w:tc>
          <w:tcPr>
            <w:tcW w:w="2268" w:type="dxa"/>
          </w:tcPr>
          <w:p w14:paraId="5283DE4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27F3125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3312CD6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735E945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orts instructor led intervention</w:t>
            </w:r>
          </w:p>
          <w:p w14:paraId="0E6D1EEE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B483DCC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514 All females  </w:t>
            </w:r>
          </w:p>
          <w:p w14:paraId="6D776A7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45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0)</w:t>
            </w:r>
          </w:p>
        </w:tc>
      </w:tr>
      <w:tr w:rsidR="000E6C96" w:rsidRPr="0001721A" w14:paraId="32EDE558" w14:textId="77777777" w:rsidTr="001F09FB">
        <w:trPr>
          <w:trHeight w:val="754"/>
        </w:trPr>
        <w:tc>
          <w:tcPr>
            <w:tcW w:w="1842" w:type="dxa"/>
            <w:shd w:val="clear" w:color="auto" w:fill="auto"/>
          </w:tcPr>
          <w:p w14:paraId="172FC577" w14:textId="0CA6E5BA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Grandes et al</w:t>
            </w:r>
            <w:r w:rsidR="00E242D3">
              <w:rPr>
                <w:rFonts w:cs="Times New Roman"/>
                <w:sz w:val="18"/>
                <w:szCs w:val="18"/>
                <w:vertAlign w:val="superscript"/>
              </w:rPr>
              <w:t>42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1)</w:t>
            </w:r>
          </w:p>
        </w:tc>
        <w:tc>
          <w:tcPr>
            <w:tcW w:w="2977" w:type="dxa"/>
            <w:shd w:val="clear" w:color="auto" w:fill="auto"/>
          </w:tcPr>
          <w:p w14:paraId="1EB71FB4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 Evaluate the effectiveness of a PA promotion programme </w:t>
            </w:r>
          </w:p>
        </w:tc>
        <w:tc>
          <w:tcPr>
            <w:tcW w:w="1985" w:type="dxa"/>
            <w:shd w:val="clear" w:color="auto" w:fill="auto"/>
          </w:tcPr>
          <w:p w14:paraId="7247FC14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2268" w:type="dxa"/>
          </w:tcPr>
          <w:p w14:paraId="4E9E743D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2FDE346F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7A8E4BD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4000FFF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GP led intervention </w:t>
            </w:r>
          </w:p>
        </w:tc>
        <w:tc>
          <w:tcPr>
            <w:tcW w:w="2552" w:type="dxa"/>
            <w:shd w:val="clear" w:color="auto" w:fill="auto"/>
          </w:tcPr>
          <w:p w14:paraId="0168F78F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3,691 Male (35.4%, n=1,307) Age: (50.3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4.66)</w:t>
            </w:r>
          </w:p>
        </w:tc>
      </w:tr>
      <w:tr w:rsidR="00D65092" w:rsidRPr="0001721A" w14:paraId="0342C3DB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4F5B9669" w14:textId="0B74C997" w:rsidR="004867B7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Grandes et al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17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2977" w:type="dxa"/>
            <w:shd w:val="clear" w:color="auto" w:fill="auto"/>
          </w:tcPr>
          <w:p w14:paraId="07A620E0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ssess the effectiveness of a PA on prescription</w:t>
            </w:r>
          </w:p>
        </w:tc>
        <w:tc>
          <w:tcPr>
            <w:tcW w:w="1985" w:type="dxa"/>
            <w:shd w:val="clear" w:color="auto" w:fill="auto"/>
          </w:tcPr>
          <w:p w14:paraId="0B47E5FA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2268" w:type="dxa"/>
          </w:tcPr>
          <w:p w14:paraId="604E6EED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3C026266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4285B6E6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EC67936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cian led intervention</w:t>
            </w:r>
          </w:p>
        </w:tc>
        <w:tc>
          <w:tcPr>
            <w:tcW w:w="2552" w:type="dxa"/>
            <w:shd w:val="clear" w:color="auto" w:fill="auto"/>
          </w:tcPr>
          <w:p w14:paraId="3F24D66C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4,317 Male (34.3%, n = 1,484) Age: (49.5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4.88)</w:t>
            </w:r>
          </w:p>
        </w:tc>
      </w:tr>
      <w:tr w:rsidR="000E6C96" w:rsidRPr="0001721A" w14:paraId="2CC5100B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44DC910B" w14:textId="7AF49A04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t>Gusi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="00830169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8)</w:t>
            </w:r>
          </w:p>
        </w:tc>
        <w:tc>
          <w:tcPr>
            <w:tcW w:w="2977" w:type="dxa"/>
            <w:shd w:val="clear" w:color="auto" w:fill="auto"/>
          </w:tcPr>
          <w:p w14:paraId="5CB52BB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Assesses the cost utility of the adding a supervised walking programme to the standard </w:t>
            </w:r>
          </w:p>
        </w:tc>
        <w:tc>
          <w:tcPr>
            <w:tcW w:w="1985" w:type="dxa"/>
            <w:shd w:val="clear" w:color="auto" w:fill="auto"/>
          </w:tcPr>
          <w:p w14:paraId="2D5AC15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2268" w:type="dxa"/>
          </w:tcPr>
          <w:p w14:paraId="0DB88A8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7BA798BC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Varied (Clinic, Leisure centre &amp; primary health care)</w:t>
            </w:r>
          </w:p>
          <w:p w14:paraId="679B64DF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4F79B38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fied exercise leader led intervention</w:t>
            </w:r>
          </w:p>
        </w:tc>
        <w:tc>
          <w:tcPr>
            <w:tcW w:w="2552" w:type="dxa"/>
            <w:shd w:val="clear" w:color="auto" w:fill="auto"/>
          </w:tcPr>
          <w:p w14:paraId="0AE906D5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127 All female  </w:t>
            </w:r>
          </w:p>
          <w:p w14:paraId="28B7C31E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72.6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.5)</w:t>
            </w:r>
          </w:p>
        </w:tc>
      </w:tr>
      <w:tr w:rsidR="000E6C96" w:rsidRPr="0001721A" w14:paraId="2C9940CC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3EA755FB" w14:textId="19EB81AE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Hanson et al</w:t>
            </w:r>
            <w:r w:rsidR="00BD42C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9)</w:t>
            </w:r>
          </w:p>
        </w:tc>
        <w:tc>
          <w:tcPr>
            <w:tcW w:w="2977" w:type="dxa"/>
            <w:shd w:val="clear" w:color="auto" w:fill="auto"/>
          </w:tcPr>
          <w:p w14:paraId="349A65E3" w14:textId="77777777" w:rsidR="000E6C96" w:rsidRPr="0001721A" w:rsidRDefault="000E6C96" w:rsidP="001F09FB">
            <w:pPr>
              <w:pStyle w:val="NormalWeb"/>
              <w:shd w:val="clear" w:color="auto" w:fill="FFFFFF"/>
              <w:rPr>
                <w:sz w:val="18"/>
                <w:szCs w:val="18"/>
              </w:rPr>
            </w:pPr>
            <w:r w:rsidRPr="0001721A">
              <w:rPr>
                <w:sz w:val="18"/>
                <w:szCs w:val="18"/>
              </w:rPr>
              <w:t>To gain an insight into differential engagement through understanding participants experiences of patients referred for ERS</w:t>
            </w:r>
          </w:p>
        </w:tc>
        <w:tc>
          <w:tcPr>
            <w:tcW w:w="1985" w:type="dxa"/>
            <w:shd w:val="clear" w:color="auto" w:fill="auto"/>
          </w:tcPr>
          <w:p w14:paraId="224377EE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115C9D5C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290D993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s</w:t>
            </w:r>
          </w:p>
          <w:p w14:paraId="09BC38DD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4DE3441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B875D68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15 Males (27%, n = 4)</w:t>
            </w:r>
          </w:p>
          <w:p w14:paraId="031736AD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*</w:t>
            </w:r>
          </w:p>
        </w:tc>
      </w:tr>
      <w:tr w:rsidR="000E6C96" w:rsidRPr="0001721A" w14:paraId="60D5F685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1E37BFD8" w14:textId="23F727B6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Isaacs et al</w:t>
            </w:r>
            <w:r w:rsidR="00952108">
              <w:rPr>
                <w:rFonts w:cs="Times New Roman"/>
                <w:sz w:val="18"/>
                <w:szCs w:val="18"/>
                <w:vertAlign w:val="superscript"/>
              </w:rPr>
              <w:t>43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7)</w:t>
            </w:r>
          </w:p>
        </w:tc>
        <w:tc>
          <w:tcPr>
            <w:tcW w:w="2977" w:type="dxa"/>
            <w:shd w:val="clear" w:color="auto" w:fill="auto"/>
          </w:tcPr>
          <w:p w14:paraId="5BC78FB1" w14:textId="77777777" w:rsidR="000E6C96" w:rsidRPr="0001721A" w:rsidRDefault="000E6C96" w:rsidP="001F09FB">
            <w:pPr>
              <w:pStyle w:val="NormalWeb"/>
              <w:shd w:val="clear" w:color="auto" w:fill="FFFFFF"/>
              <w:rPr>
                <w:sz w:val="18"/>
                <w:szCs w:val="18"/>
              </w:rPr>
            </w:pPr>
            <w:r w:rsidRPr="0001721A">
              <w:rPr>
                <w:sz w:val="18"/>
                <w:szCs w:val="18"/>
              </w:rPr>
              <w:t>To evaluate and compare the effectiveness and cost-effectiveness of a leisure centre-based exercise programme, walking program and advice-only</w:t>
            </w:r>
          </w:p>
        </w:tc>
        <w:tc>
          <w:tcPr>
            <w:tcW w:w="1985" w:type="dxa"/>
            <w:shd w:val="clear" w:color="auto" w:fill="auto"/>
          </w:tcPr>
          <w:p w14:paraId="11E06B6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6985B3D9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49516CB7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53C47D00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33FC3EA5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Fitness instructor led intervention</w:t>
            </w:r>
          </w:p>
        </w:tc>
        <w:tc>
          <w:tcPr>
            <w:tcW w:w="2552" w:type="dxa"/>
            <w:shd w:val="clear" w:color="auto" w:fill="auto"/>
          </w:tcPr>
          <w:p w14:paraId="6EFC0B04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943 Males (32.7% n =308)</w:t>
            </w:r>
          </w:p>
          <w:p w14:paraId="563F98CE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7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8.73)</w:t>
            </w:r>
          </w:p>
        </w:tc>
      </w:tr>
      <w:tr w:rsidR="000E6C96" w:rsidRPr="0001721A" w14:paraId="1F82888D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1204EA1B" w14:textId="13323B28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lastRenderedPageBreak/>
              <w:t>James et al</w:t>
            </w:r>
            <w:r w:rsidR="00966825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7)</w:t>
            </w:r>
          </w:p>
        </w:tc>
        <w:tc>
          <w:tcPr>
            <w:tcW w:w="2977" w:type="dxa"/>
            <w:shd w:val="clear" w:color="auto" w:fill="auto"/>
          </w:tcPr>
          <w:p w14:paraId="6195C0D5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Determine the efficacy of primary care physicians’ referral</w:t>
            </w:r>
          </w:p>
        </w:tc>
        <w:tc>
          <w:tcPr>
            <w:tcW w:w="1985" w:type="dxa"/>
            <w:shd w:val="clear" w:color="auto" w:fill="auto"/>
          </w:tcPr>
          <w:p w14:paraId="49139FF8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268" w:type="dxa"/>
          </w:tcPr>
          <w:p w14:paraId="10ECB8D9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647C28CF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0A366E1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6529F025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ccredited exercise physiologist (AEPs) led intervention</w:t>
            </w:r>
          </w:p>
        </w:tc>
        <w:tc>
          <w:tcPr>
            <w:tcW w:w="2552" w:type="dxa"/>
            <w:shd w:val="clear" w:color="auto" w:fill="auto"/>
          </w:tcPr>
          <w:p w14:paraId="14EEB77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203 Males (29.5% n =60)</w:t>
            </w:r>
          </w:p>
          <w:p w14:paraId="250081DC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7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3.0)</w:t>
            </w:r>
          </w:p>
        </w:tc>
      </w:tr>
      <w:tr w:rsidR="000E6C96" w:rsidRPr="0001721A" w14:paraId="78F57D73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654214BA" w14:textId="151837D3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Joyce et al</w:t>
            </w:r>
            <w:r w:rsidR="0054737C">
              <w:rPr>
                <w:rFonts w:cs="Times New Roman"/>
                <w:sz w:val="18"/>
                <w:szCs w:val="18"/>
                <w:vertAlign w:val="superscript"/>
              </w:rPr>
              <w:t>44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0)</w:t>
            </w:r>
          </w:p>
        </w:tc>
        <w:tc>
          <w:tcPr>
            <w:tcW w:w="2977" w:type="dxa"/>
            <w:shd w:val="clear" w:color="auto" w:fill="auto"/>
          </w:tcPr>
          <w:p w14:paraId="33220B7F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plore patients’ experiences of condition management programmes</w:t>
            </w:r>
          </w:p>
        </w:tc>
        <w:tc>
          <w:tcPr>
            <w:tcW w:w="1985" w:type="dxa"/>
            <w:shd w:val="clear" w:color="auto" w:fill="auto"/>
          </w:tcPr>
          <w:p w14:paraId="3C1FDE81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2DA7CCC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19671CC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23C799C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3B63CDA0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Intervention led by intervention leaders</w:t>
            </w:r>
          </w:p>
        </w:tc>
        <w:tc>
          <w:tcPr>
            <w:tcW w:w="2552" w:type="dxa"/>
            <w:shd w:val="clear" w:color="auto" w:fill="auto"/>
          </w:tcPr>
          <w:p w14:paraId="7ED43489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25; Males (40%, n = 10);</w:t>
            </w:r>
          </w:p>
          <w:p w14:paraId="2DF05B90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= &gt;50 years)</w:t>
            </w:r>
          </w:p>
        </w:tc>
      </w:tr>
      <w:tr w:rsidR="000E6C96" w:rsidRPr="0001721A" w14:paraId="16DE0418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068225A8" w14:textId="5C4CBCF9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t>Kallings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="0064735D">
              <w:rPr>
                <w:rFonts w:cs="Times New Roman"/>
                <w:sz w:val="18"/>
                <w:szCs w:val="18"/>
                <w:vertAlign w:val="superscript"/>
              </w:rPr>
              <w:t>45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2977" w:type="dxa"/>
            <w:shd w:val="clear" w:color="auto" w:fill="auto"/>
          </w:tcPr>
          <w:p w14:paraId="49EB570D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Examine self-reported adherence to individualized prescribed PA </w:t>
            </w:r>
          </w:p>
        </w:tc>
        <w:tc>
          <w:tcPr>
            <w:tcW w:w="1985" w:type="dxa"/>
            <w:shd w:val="clear" w:color="auto" w:fill="auto"/>
          </w:tcPr>
          <w:p w14:paraId="64777054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weden</w:t>
            </w:r>
          </w:p>
        </w:tc>
        <w:tc>
          <w:tcPr>
            <w:tcW w:w="2268" w:type="dxa"/>
          </w:tcPr>
          <w:p w14:paraId="551D21D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ospective study</w:t>
            </w:r>
          </w:p>
        </w:tc>
        <w:tc>
          <w:tcPr>
            <w:tcW w:w="2268" w:type="dxa"/>
            <w:shd w:val="clear" w:color="auto" w:fill="auto"/>
          </w:tcPr>
          <w:p w14:paraId="59A89225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care centre</w:t>
            </w:r>
          </w:p>
          <w:p w14:paraId="32FB692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71FD396E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elf-reported physical activity by participants</w:t>
            </w:r>
          </w:p>
        </w:tc>
        <w:tc>
          <w:tcPr>
            <w:tcW w:w="2552" w:type="dxa"/>
            <w:shd w:val="clear" w:color="auto" w:fill="auto"/>
          </w:tcPr>
          <w:p w14:paraId="1A912960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240 Males (25% n = 60) </w:t>
            </w:r>
          </w:p>
          <w:p w14:paraId="4DECF774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1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3.0)</w:t>
            </w:r>
          </w:p>
        </w:tc>
      </w:tr>
      <w:tr w:rsidR="000E6C96" w:rsidRPr="0001721A" w14:paraId="5A3DA761" w14:textId="77777777" w:rsidTr="001F09FB">
        <w:trPr>
          <w:trHeight w:val="1239"/>
        </w:trPr>
        <w:tc>
          <w:tcPr>
            <w:tcW w:w="1842" w:type="dxa"/>
            <w:shd w:val="clear" w:color="auto" w:fill="auto"/>
          </w:tcPr>
          <w:p w14:paraId="1F70E428" w14:textId="51A95A38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Law et al</w:t>
            </w:r>
            <w:r w:rsidR="002302EF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6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9)</w:t>
            </w:r>
          </w:p>
        </w:tc>
        <w:tc>
          <w:tcPr>
            <w:tcW w:w="2977" w:type="dxa"/>
            <w:shd w:val="clear" w:color="auto" w:fill="auto"/>
          </w:tcPr>
          <w:p w14:paraId="48ED8C27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o explore views and experiences of lifestyle management programme (LMP) among patients and professionals</w:t>
            </w:r>
          </w:p>
        </w:tc>
        <w:tc>
          <w:tcPr>
            <w:tcW w:w="1985" w:type="dxa"/>
            <w:shd w:val="clear" w:color="auto" w:fill="auto"/>
          </w:tcPr>
          <w:p w14:paraId="5C2681C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4C4E297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6D9A1A4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Home-based/telephone interviews</w:t>
            </w:r>
          </w:p>
          <w:p w14:paraId="4BEE8096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7C7EB4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otherapist, exercise professionals and dietitians</w:t>
            </w:r>
          </w:p>
        </w:tc>
        <w:tc>
          <w:tcPr>
            <w:tcW w:w="2552" w:type="dxa"/>
            <w:shd w:val="clear" w:color="auto" w:fill="auto"/>
          </w:tcPr>
          <w:p w14:paraId="6B992AF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9 Males (22% n = 2)</w:t>
            </w:r>
          </w:p>
          <w:p w14:paraId="6E129727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8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3.0)</w:t>
            </w:r>
          </w:p>
        </w:tc>
      </w:tr>
      <w:tr w:rsidR="000E6C96" w:rsidRPr="0001721A" w14:paraId="32316F28" w14:textId="77777777" w:rsidTr="001F09FB">
        <w:trPr>
          <w:trHeight w:val="1239"/>
        </w:trPr>
        <w:tc>
          <w:tcPr>
            <w:tcW w:w="1842" w:type="dxa"/>
            <w:shd w:val="clear" w:color="auto" w:fill="auto"/>
          </w:tcPr>
          <w:p w14:paraId="1D938866" w14:textId="4D0D99C0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Livingstone et al</w:t>
            </w:r>
            <w:r w:rsidR="00A30ECE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59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5)</w:t>
            </w:r>
          </w:p>
        </w:tc>
        <w:tc>
          <w:tcPr>
            <w:tcW w:w="2977" w:type="dxa"/>
            <w:shd w:val="clear" w:color="auto" w:fill="auto"/>
          </w:tcPr>
          <w:p w14:paraId="3FE46B93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o determine the efficacy of a clinician referral and exercise programmed in improving exercise levels and quality of life for men with prostate cancer</w:t>
            </w:r>
          </w:p>
        </w:tc>
        <w:tc>
          <w:tcPr>
            <w:tcW w:w="1985" w:type="dxa"/>
            <w:shd w:val="clear" w:color="auto" w:fill="auto"/>
          </w:tcPr>
          <w:p w14:paraId="38FFBAEC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268" w:type="dxa"/>
          </w:tcPr>
          <w:p w14:paraId="45B2C561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764AE550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ocal community gym</w:t>
            </w:r>
          </w:p>
          <w:p w14:paraId="324C2E6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2F9D7831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ercise physiologist</w:t>
            </w:r>
          </w:p>
        </w:tc>
        <w:tc>
          <w:tcPr>
            <w:tcW w:w="2552" w:type="dxa"/>
            <w:shd w:val="clear" w:color="auto" w:fill="auto"/>
          </w:tcPr>
          <w:p w14:paraId="4718C7EB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147 All males</w:t>
            </w:r>
          </w:p>
          <w:p w14:paraId="1CBA4D3A" w14:textId="77777777" w:rsidR="000E6C96" w:rsidRPr="0001721A" w:rsidRDefault="000E6C9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65.6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8.5)</w:t>
            </w:r>
          </w:p>
        </w:tc>
      </w:tr>
      <w:tr w:rsidR="00D65092" w:rsidRPr="0001721A" w14:paraId="58BE06C2" w14:textId="77777777" w:rsidTr="001F09FB">
        <w:trPr>
          <w:trHeight w:val="1239"/>
        </w:trPr>
        <w:tc>
          <w:tcPr>
            <w:tcW w:w="1842" w:type="dxa"/>
            <w:shd w:val="clear" w:color="auto" w:fill="auto"/>
          </w:tcPr>
          <w:p w14:paraId="56F1BD8B" w14:textId="4018D9EC" w:rsidR="004867B7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Lundqvist et al</w:t>
            </w:r>
            <w:r w:rsidRPr="000172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23 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2977" w:type="dxa"/>
            <w:shd w:val="clear" w:color="auto" w:fill="auto"/>
          </w:tcPr>
          <w:p w14:paraId="13014EB9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plore the association between PA on prescription treatment and the PA level of patients with metabolic risk</w:t>
            </w:r>
          </w:p>
        </w:tc>
        <w:tc>
          <w:tcPr>
            <w:tcW w:w="1985" w:type="dxa"/>
            <w:shd w:val="clear" w:color="auto" w:fill="auto"/>
          </w:tcPr>
          <w:p w14:paraId="3435BECA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weden</w:t>
            </w:r>
          </w:p>
        </w:tc>
        <w:tc>
          <w:tcPr>
            <w:tcW w:w="2268" w:type="dxa"/>
          </w:tcPr>
          <w:p w14:paraId="0CE50BF9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ospective/longitudinal observational study.</w:t>
            </w:r>
          </w:p>
        </w:tc>
        <w:tc>
          <w:tcPr>
            <w:tcW w:w="2268" w:type="dxa"/>
            <w:shd w:val="clear" w:color="auto" w:fill="auto"/>
          </w:tcPr>
          <w:p w14:paraId="4A0918F6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Health care centres</w:t>
            </w:r>
          </w:p>
          <w:p w14:paraId="5A0F7679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E40E962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 nurse led intervention</w:t>
            </w:r>
          </w:p>
        </w:tc>
        <w:tc>
          <w:tcPr>
            <w:tcW w:w="2552" w:type="dxa"/>
            <w:shd w:val="clear" w:color="auto" w:fill="auto"/>
          </w:tcPr>
          <w:p w14:paraId="3B461DE2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368 Males (42.6% n = 170) </w:t>
            </w:r>
          </w:p>
          <w:p w14:paraId="0BF5334F" w14:textId="77777777" w:rsidR="00D65092" w:rsidRPr="0001721A" w:rsidRDefault="00D65092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7.4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3.0)</w:t>
            </w:r>
          </w:p>
        </w:tc>
      </w:tr>
      <w:tr w:rsidR="00AA246A" w:rsidRPr="0001721A" w14:paraId="5AD2F22F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4B8913D0" w14:textId="0E6B7509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lastRenderedPageBreak/>
              <w:t>Martin-Borras et al</w:t>
            </w:r>
            <w:r w:rsidR="005A53A3">
              <w:rPr>
                <w:rFonts w:cs="Times New Roman"/>
                <w:sz w:val="18"/>
                <w:szCs w:val="18"/>
                <w:vertAlign w:val="superscript"/>
              </w:rPr>
              <w:t>46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8)</w:t>
            </w:r>
          </w:p>
        </w:tc>
        <w:tc>
          <w:tcPr>
            <w:tcW w:w="2977" w:type="dxa"/>
            <w:shd w:val="clear" w:color="auto" w:fill="auto"/>
          </w:tcPr>
          <w:p w14:paraId="64C9E61B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To assess the effectiveness and sustainability of a primary </w:t>
            </w:r>
            <w:proofErr w:type="gramStart"/>
            <w:r w:rsidRPr="0001721A">
              <w:rPr>
                <w:rFonts w:cs="Times New Roman"/>
                <w:sz w:val="18"/>
                <w:szCs w:val="18"/>
              </w:rPr>
              <w:t>care-based</w:t>
            </w:r>
            <w:proofErr w:type="gramEnd"/>
            <w:r w:rsidRPr="0001721A">
              <w:rPr>
                <w:rFonts w:cs="Times New Roman"/>
                <w:sz w:val="18"/>
                <w:szCs w:val="18"/>
              </w:rPr>
              <w:t xml:space="preserve"> ERS</w:t>
            </w:r>
          </w:p>
        </w:tc>
        <w:tc>
          <w:tcPr>
            <w:tcW w:w="1985" w:type="dxa"/>
            <w:shd w:val="clear" w:color="auto" w:fill="auto"/>
          </w:tcPr>
          <w:p w14:paraId="308D87F4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2268" w:type="dxa"/>
          </w:tcPr>
          <w:p w14:paraId="40A575EE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26AA009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62E514CA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095B8039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A specialist led intervention</w:t>
            </w:r>
          </w:p>
        </w:tc>
        <w:tc>
          <w:tcPr>
            <w:tcW w:w="2552" w:type="dxa"/>
            <w:shd w:val="clear" w:color="auto" w:fill="auto"/>
          </w:tcPr>
          <w:p w14:paraId="1652C15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422; Males (39.1%, n = 165)</w:t>
            </w:r>
          </w:p>
          <w:p w14:paraId="7FCF9D50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68.8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8.65)</w:t>
            </w:r>
          </w:p>
        </w:tc>
      </w:tr>
      <w:tr w:rsidR="00515536" w:rsidRPr="0001721A" w14:paraId="5E9008EA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6AF8945D" w14:textId="607EEF24" w:rsidR="004867B7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Moore et al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6D5CCD">
              <w:rPr>
                <w:rFonts w:cs="Times New Roman"/>
                <w:sz w:val="18"/>
                <w:szCs w:val="18"/>
                <w:vertAlign w:val="superscript"/>
              </w:rPr>
              <w:t>0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2977" w:type="dxa"/>
            <w:shd w:val="clear" w:color="auto" w:fill="auto"/>
          </w:tcPr>
          <w:p w14:paraId="5D60938B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Mixed-method process evaluation exploring how outcomes were achieved</w:t>
            </w:r>
          </w:p>
        </w:tc>
        <w:tc>
          <w:tcPr>
            <w:tcW w:w="1985" w:type="dxa"/>
            <w:shd w:val="clear" w:color="auto" w:fill="auto"/>
          </w:tcPr>
          <w:p w14:paraId="5D091ABA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41534C9A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Mixed methods</w:t>
            </w:r>
          </w:p>
        </w:tc>
        <w:tc>
          <w:tcPr>
            <w:tcW w:w="2268" w:type="dxa"/>
            <w:shd w:val="clear" w:color="auto" w:fill="auto"/>
          </w:tcPr>
          <w:p w14:paraId="33AE9387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4B5E64E1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7F50E679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ercise specialist led intervention</w:t>
            </w:r>
          </w:p>
        </w:tc>
        <w:tc>
          <w:tcPr>
            <w:tcW w:w="2552" w:type="dxa"/>
            <w:shd w:val="clear" w:color="auto" w:fill="auto"/>
          </w:tcPr>
          <w:p w14:paraId="5DA6AEE2" w14:textId="77777777" w:rsidR="00515536" w:rsidRPr="0001721A" w:rsidRDefault="0051553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1080 Males (34.5%, n = 373) Age: (50. 3)</w:t>
            </w:r>
          </w:p>
        </w:tc>
      </w:tr>
      <w:tr w:rsidR="00C73925" w:rsidRPr="00EC4383" w14:paraId="5ECC3551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60C742D2" w14:textId="77777777" w:rsidR="00C73925" w:rsidRPr="00EC4383" w:rsidRDefault="00C73925" w:rsidP="001F09FB">
            <w:pPr>
              <w:spacing w:line="240" w:lineRule="atLeast"/>
              <w:rPr>
                <w:color w:val="FF0000"/>
                <w:sz w:val="18"/>
                <w:szCs w:val="18"/>
                <w:lang w:val="en-US"/>
              </w:rPr>
            </w:pPr>
            <w:r w:rsidRPr="00EC4383">
              <w:rPr>
                <w:color w:val="FF0000"/>
                <w:sz w:val="18"/>
                <w:szCs w:val="18"/>
                <w:lang w:val="en-US"/>
              </w:rPr>
              <w:t>Patel et al</w:t>
            </w:r>
            <w:r w:rsidRPr="00EC4383">
              <w:rPr>
                <w:color w:val="FF0000"/>
                <w:sz w:val="18"/>
                <w:szCs w:val="18"/>
                <w:vertAlign w:val="superscript"/>
              </w:rPr>
              <w:t>49</w:t>
            </w:r>
            <w:r w:rsidRPr="00EC4383">
              <w:rPr>
                <w:color w:val="FF0000"/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2977" w:type="dxa"/>
            <w:shd w:val="clear" w:color="auto" w:fill="auto"/>
          </w:tcPr>
          <w:p w14:paraId="575B5EA2" w14:textId="77777777" w:rsidR="00C73925" w:rsidRPr="00EC4383" w:rsidRDefault="00C73925" w:rsidP="001F09FB">
            <w:pPr>
              <w:pStyle w:val="NormalWeb"/>
              <w:rPr>
                <w:color w:val="FF0000"/>
              </w:rPr>
            </w:pPr>
            <w:r w:rsidRPr="00EC4383">
              <w:rPr>
                <w:rFonts w:ascii="TimesLTStd" w:hAnsi="TimesLTStd"/>
                <w:color w:val="FF0000"/>
                <w:sz w:val="18"/>
                <w:szCs w:val="18"/>
              </w:rPr>
              <w:t xml:space="preserve">To examine whether perceived barriers, benefits, and motives for physical activity differed based on allocation to 2 different types of primary-care activity- prescription programs (pedometer-based vs. time-based Green Prescription) </w:t>
            </w:r>
          </w:p>
        </w:tc>
        <w:tc>
          <w:tcPr>
            <w:tcW w:w="1985" w:type="dxa"/>
            <w:shd w:val="clear" w:color="auto" w:fill="auto"/>
          </w:tcPr>
          <w:p w14:paraId="674A5FB7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>New Zealand</w:t>
            </w:r>
          </w:p>
        </w:tc>
        <w:tc>
          <w:tcPr>
            <w:tcW w:w="2268" w:type="dxa"/>
          </w:tcPr>
          <w:p w14:paraId="2B46DAC8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>Quantitative (Cross sectional studies)</w:t>
            </w:r>
          </w:p>
        </w:tc>
        <w:tc>
          <w:tcPr>
            <w:tcW w:w="2268" w:type="dxa"/>
            <w:shd w:val="clear" w:color="auto" w:fill="auto"/>
          </w:tcPr>
          <w:p w14:paraId="5843E254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>Primary Health Care</w:t>
            </w:r>
          </w:p>
          <w:p w14:paraId="3F4E88C8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</w:p>
          <w:p w14:paraId="42E23972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>Physician led intervention</w:t>
            </w:r>
          </w:p>
        </w:tc>
        <w:tc>
          <w:tcPr>
            <w:tcW w:w="2552" w:type="dxa"/>
            <w:shd w:val="clear" w:color="auto" w:fill="auto"/>
          </w:tcPr>
          <w:p w14:paraId="7BC2AD9E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 xml:space="preserve">N = 80 Males (40%, n = 32) </w:t>
            </w:r>
          </w:p>
          <w:p w14:paraId="768B731E" w14:textId="77777777" w:rsidR="00C73925" w:rsidRPr="00EC4383" w:rsidRDefault="00C73925" w:rsidP="001F09FB">
            <w:pPr>
              <w:spacing w:line="240" w:lineRule="atLeast"/>
              <w:rPr>
                <w:rFonts w:cs="Times New Roman"/>
                <w:color w:val="FF0000"/>
                <w:sz w:val="18"/>
                <w:szCs w:val="18"/>
              </w:rPr>
            </w:pPr>
            <w:r w:rsidRPr="00EC4383">
              <w:rPr>
                <w:rFonts w:cs="Times New Roman"/>
                <w:color w:val="FF0000"/>
                <w:sz w:val="18"/>
                <w:szCs w:val="18"/>
              </w:rPr>
              <w:t>Age:*</w:t>
            </w:r>
          </w:p>
        </w:tc>
      </w:tr>
      <w:tr w:rsidR="00734D46" w:rsidRPr="0001721A" w14:paraId="2F24F42E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0061BE3A" w14:textId="41E10535" w:rsidR="00A15E58" w:rsidRPr="00D90080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oessler &amp; Ibsen</w:t>
            </w:r>
            <w:r w:rsidR="00C520E7">
              <w:rPr>
                <w:rFonts w:cs="Times New Roman"/>
                <w:sz w:val="18"/>
                <w:szCs w:val="18"/>
                <w:vertAlign w:val="superscript"/>
              </w:rPr>
              <w:t>47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01721A">
              <w:rPr>
                <w:rFonts w:cs="Times New Roman"/>
                <w:sz w:val="18"/>
                <w:szCs w:val="18"/>
              </w:rPr>
              <w:t>(2009)</w:t>
            </w:r>
          </w:p>
        </w:tc>
        <w:tc>
          <w:tcPr>
            <w:tcW w:w="2977" w:type="dxa"/>
            <w:shd w:val="clear" w:color="auto" w:fill="auto"/>
          </w:tcPr>
          <w:p w14:paraId="40CB6FB7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color w:val="111111"/>
                <w:sz w:val="18"/>
                <w:szCs w:val="18"/>
              </w:rPr>
              <w:t>Analyse recruitment, motivation, barriers and adherence to increasing PA</w:t>
            </w:r>
          </w:p>
        </w:tc>
        <w:tc>
          <w:tcPr>
            <w:tcW w:w="1985" w:type="dxa"/>
            <w:shd w:val="clear" w:color="auto" w:fill="auto"/>
          </w:tcPr>
          <w:p w14:paraId="5789A59C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2268" w:type="dxa"/>
          </w:tcPr>
          <w:p w14:paraId="56A329A3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ongitudinal observational study</w:t>
            </w:r>
          </w:p>
        </w:tc>
        <w:tc>
          <w:tcPr>
            <w:tcW w:w="2268" w:type="dxa"/>
            <w:shd w:val="clear" w:color="auto" w:fill="auto"/>
          </w:tcPr>
          <w:p w14:paraId="4C81357F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13EE1677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2FE09817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otherapist and dietician led intervention</w:t>
            </w:r>
          </w:p>
        </w:tc>
        <w:tc>
          <w:tcPr>
            <w:tcW w:w="2552" w:type="dxa"/>
            <w:shd w:val="clear" w:color="auto" w:fill="auto"/>
          </w:tcPr>
          <w:p w14:paraId="5637816C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color w:val="111111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1156 </w:t>
            </w:r>
            <w:r w:rsidRPr="0001721A">
              <w:rPr>
                <w:rFonts w:cs="Times New Roman"/>
                <w:color w:val="111111"/>
                <w:sz w:val="18"/>
                <w:szCs w:val="18"/>
              </w:rPr>
              <w:t>Male (33%, n = 382),</w:t>
            </w:r>
          </w:p>
          <w:p w14:paraId="2A6CE89F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0.5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2.3)</w:t>
            </w:r>
          </w:p>
        </w:tc>
      </w:tr>
      <w:tr w:rsidR="00AA246A" w:rsidRPr="0001721A" w14:paraId="57DC4DAC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4B24DCF6" w14:textId="336A03EE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01721A">
              <w:rPr>
                <w:rFonts w:cs="Times New Roman"/>
                <w:sz w:val="18"/>
                <w:szCs w:val="18"/>
                <w:lang w:val="en-US"/>
              </w:rPr>
              <w:t>Romé</w:t>
            </w:r>
            <w:proofErr w:type="spellEnd"/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et al</w:t>
            </w:r>
            <w:r w:rsidR="00A81A7C">
              <w:rPr>
                <w:rFonts w:cs="Times New Roman"/>
                <w:sz w:val="18"/>
                <w:szCs w:val="18"/>
                <w:vertAlign w:val="superscript"/>
              </w:rPr>
              <w:t>36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4)</w:t>
            </w:r>
          </w:p>
        </w:tc>
        <w:tc>
          <w:tcPr>
            <w:tcW w:w="2977" w:type="dxa"/>
            <w:shd w:val="clear" w:color="auto" w:fill="auto"/>
          </w:tcPr>
          <w:p w14:paraId="603DB3EA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Analyse 1-year follow up, of cost offset and outcomes of changing the PA behaviour </w:t>
            </w:r>
          </w:p>
        </w:tc>
        <w:tc>
          <w:tcPr>
            <w:tcW w:w="1985" w:type="dxa"/>
            <w:shd w:val="clear" w:color="auto" w:fill="auto"/>
          </w:tcPr>
          <w:p w14:paraId="3A2BFD16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weden</w:t>
            </w:r>
          </w:p>
        </w:tc>
        <w:tc>
          <w:tcPr>
            <w:tcW w:w="2268" w:type="dxa"/>
          </w:tcPr>
          <w:p w14:paraId="4499101B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3F0BB0DA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3E8C7B41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2E61413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otherapist led intervention</w:t>
            </w:r>
          </w:p>
        </w:tc>
        <w:tc>
          <w:tcPr>
            <w:tcW w:w="2552" w:type="dxa"/>
            <w:shd w:val="clear" w:color="auto" w:fill="auto"/>
          </w:tcPr>
          <w:p w14:paraId="640F6ADD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528 Males 23% (n = 123).</w:t>
            </w:r>
          </w:p>
          <w:p w14:paraId="3E838D9B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3.2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2.7)</w:t>
            </w:r>
          </w:p>
        </w:tc>
      </w:tr>
      <w:tr w:rsidR="00AA246A" w:rsidRPr="00E01B5A" w14:paraId="2F8ABB3A" w14:textId="77777777" w:rsidTr="001F09FB">
        <w:trPr>
          <w:trHeight w:val="841"/>
        </w:trPr>
        <w:tc>
          <w:tcPr>
            <w:tcW w:w="1842" w:type="dxa"/>
            <w:shd w:val="clear" w:color="auto" w:fill="auto"/>
          </w:tcPr>
          <w:p w14:paraId="621AA7F8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t>Sharma et al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70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2)</w:t>
            </w:r>
          </w:p>
        </w:tc>
        <w:tc>
          <w:tcPr>
            <w:tcW w:w="2977" w:type="dxa"/>
            <w:shd w:val="clear" w:color="auto" w:fill="auto"/>
          </w:tcPr>
          <w:p w14:paraId="33AABD0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o explore stroke survivors experience of undertaking ERS</w:t>
            </w:r>
          </w:p>
        </w:tc>
        <w:tc>
          <w:tcPr>
            <w:tcW w:w="1985" w:type="dxa"/>
            <w:shd w:val="clear" w:color="auto" w:fill="auto"/>
          </w:tcPr>
          <w:p w14:paraId="3822402F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15051CF9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00354464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Varied</w:t>
            </w:r>
          </w:p>
          <w:p w14:paraId="168D7231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4B628EAE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otherapist led intervention</w:t>
            </w:r>
          </w:p>
        </w:tc>
        <w:tc>
          <w:tcPr>
            <w:tcW w:w="2552" w:type="dxa"/>
            <w:shd w:val="clear" w:color="auto" w:fill="auto"/>
          </w:tcPr>
          <w:p w14:paraId="1F0878FE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9 Males (55.5%, n = 5) </w:t>
            </w:r>
          </w:p>
          <w:p w14:paraId="231674C7" w14:textId="77777777" w:rsidR="00AA246A" w:rsidRPr="00E01B5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1.0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 xml:space="preserve">+ </w:t>
            </w:r>
            <w:r w:rsidRPr="0001721A">
              <w:rPr>
                <w:rFonts w:cs="Times New Roman"/>
                <w:sz w:val="18"/>
                <w:szCs w:val="18"/>
              </w:rPr>
              <w:t>9.0)</w:t>
            </w:r>
          </w:p>
        </w:tc>
      </w:tr>
      <w:tr w:rsidR="00AA246A" w:rsidRPr="0001721A" w14:paraId="4E698D5E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3DE29A37" w14:textId="3208077D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  <w:lang w:val="en-US"/>
              </w:rPr>
            </w:pPr>
            <w:r w:rsidRPr="0001721A">
              <w:rPr>
                <w:rFonts w:cs="Times New Roman"/>
                <w:sz w:val="18"/>
                <w:szCs w:val="18"/>
                <w:lang w:val="en-US"/>
              </w:rPr>
              <w:lastRenderedPageBreak/>
              <w:t>Shaw et al</w:t>
            </w:r>
            <w:r w:rsidR="003E252B">
              <w:rPr>
                <w:rFonts w:cs="Times New Roman"/>
                <w:sz w:val="18"/>
                <w:szCs w:val="18"/>
                <w:vertAlign w:val="superscript"/>
              </w:rPr>
              <w:t>60</w:t>
            </w:r>
            <w:r w:rsidRPr="0001721A">
              <w:rPr>
                <w:rFonts w:cs="Times New Roman"/>
                <w:sz w:val="18"/>
                <w:szCs w:val="18"/>
                <w:lang w:val="en-US"/>
              </w:rPr>
              <w:t xml:space="preserve"> (2012)</w:t>
            </w:r>
          </w:p>
        </w:tc>
        <w:tc>
          <w:tcPr>
            <w:tcW w:w="2977" w:type="dxa"/>
            <w:shd w:val="clear" w:color="auto" w:fill="auto"/>
          </w:tcPr>
          <w:p w14:paraId="3942F9A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To explore patients’ attitudes towards, and experiences of a lifestyle intervention </w:t>
            </w:r>
          </w:p>
        </w:tc>
        <w:tc>
          <w:tcPr>
            <w:tcW w:w="1985" w:type="dxa"/>
            <w:shd w:val="clear" w:color="auto" w:fill="auto"/>
          </w:tcPr>
          <w:p w14:paraId="596FAAE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2BFBF460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7BDAD0E7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Varied</w:t>
            </w:r>
          </w:p>
          <w:p w14:paraId="148D1971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0415D0B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Health coach led intervention</w:t>
            </w:r>
          </w:p>
        </w:tc>
        <w:tc>
          <w:tcPr>
            <w:tcW w:w="2552" w:type="dxa"/>
            <w:shd w:val="clear" w:color="auto" w:fill="auto"/>
          </w:tcPr>
          <w:p w14:paraId="53F45C4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84 Males (48.8%, n = 41. </w:t>
            </w:r>
          </w:p>
          <w:p w14:paraId="60844C22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66.9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0.4)</w:t>
            </w:r>
          </w:p>
        </w:tc>
      </w:tr>
      <w:tr w:rsidR="00AA246A" w:rsidRPr="0001721A" w14:paraId="38CF0A5B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0362ED47" w14:textId="3D8567F0" w:rsidR="00AA246A" w:rsidRPr="00D90080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Sorensen et al</w:t>
            </w:r>
            <w:r w:rsidR="00E74641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="00B7167F">
              <w:rPr>
                <w:rFonts w:cs="Times New Roman"/>
                <w:sz w:val="18"/>
                <w:szCs w:val="18"/>
                <w:vertAlign w:val="superscript"/>
              </w:rPr>
              <w:t>4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Pr="0001721A">
              <w:rPr>
                <w:rFonts w:cs="Times New Roman"/>
                <w:sz w:val="18"/>
                <w:szCs w:val="18"/>
              </w:rPr>
              <w:t>(2008)</w:t>
            </w:r>
          </w:p>
        </w:tc>
        <w:tc>
          <w:tcPr>
            <w:tcW w:w="2977" w:type="dxa"/>
            <w:shd w:val="clear" w:color="auto" w:fill="auto"/>
          </w:tcPr>
          <w:p w14:paraId="053563AF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o compare short and long-term effects of high-intensive exercise on prescription and low intensive intervention in primary care</w:t>
            </w:r>
          </w:p>
        </w:tc>
        <w:tc>
          <w:tcPr>
            <w:tcW w:w="1985" w:type="dxa"/>
            <w:shd w:val="clear" w:color="auto" w:fill="auto"/>
          </w:tcPr>
          <w:p w14:paraId="6C3DEE76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Denmark</w:t>
            </w:r>
          </w:p>
        </w:tc>
        <w:tc>
          <w:tcPr>
            <w:tcW w:w="2268" w:type="dxa"/>
          </w:tcPr>
          <w:p w14:paraId="1EF2266C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4AB8B2F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rimary health care</w:t>
            </w:r>
          </w:p>
          <w:p w14:paraId="2AB643E9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2D58127E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Physiotherapist led intervention</w:t>
            </w:r>
          </w:p>
        </w:tc>
        <w:tc>
          <w:tcPr>
            <w:tcW w:w="2552" w:type="dxa"/>
            <w:shd w:val="clear" w:color="auto" w:fill="auto"/>
          </w:tcPr>
          <w:p w14:paraId="26CA453D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52 Gender* Age: (53.4)</w:t>
            </w:r>
          </w:p>
        </w:tc>
      </w:tr>
      <w:tr w:rsidR="00AA246A" w:rsidRPr="0001721A" w14:paraId="18A8E058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2E9AC26C" w14:textId="487FF7C5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aylor et al</w:t>
            </w:r>
            <w:r w:rsidR="002E1E35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</w:rPr>
              <w:t xml:space="preserve"> (1998)</w:t>
            </w:r>
          </w:p>
        </w:tc>
        <w:tc>
          <w:tcPr>
            <w:tcW w:w="2977" w:type="dxa"/>
            <w:shd w:val="clear" w:color="auto" w:fill="auto"/>
          </w:tcPr>
          <w:p w14:paraId="02218420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Examine the effects of a GP exercise referral programme</w:t>
            </w:r>
          </w:p>
        </w:tc>
        <w:tc>
          <w:tcPr>
            <w:tcW w:w="1985" w:type="dxa"/>
            <w:shd w:val="clear" w:color="auto" w:fill="auto"/>
          </w:tcPr>
          <w:p w14:paraId="5AD67FC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71F0484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clear" w:color="auto" w:fill="auto"/>
          </w:tcPr>
          <w:p w14:paraId="2A111CD1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Health and leisure centre</w:t>
            </w:r>
          </w:p>
          <w:p w14:paraId="6D8B35BF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099C698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rained assessor led intervention</w:t>
            </w:r>
          </w:p>
        </w:tc>
        <w:tc>
          <w:tcPr>
            <w:tcW w:w="2552" w:type="dxa"/>
            <w:shd w:val="clear" w:color="auto" w:fill="auto"/>
          </w:tcPr>
          <w:p w14:paraId="76645F66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142 Males (57%, n = 82) </w:t>
            </w:r>
          </w:p>
          <w:p w14:paraId="03ACD660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4.5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 xml:space="preserve"> 0.46)</w:t>
            </w:r>
          </w:p>
        </w:tc>
      </w:tr>
      <w:tr w:rsidR="00AA246A" w:rsidRPr="0001721A" w14:paraId="6D919505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168054D4" w14:textId="06C9AD1E" w:rsidR="00AA246A" w:rsidRPr="00D90080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Wormald &amp; Ingle</w:t>
            </w:r>
            <w:r w:rsidR="0024374E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01721A">
              <w:rPr>
                <w:rFonts w:cs="Times New Roman"/>
                <w:sz w:val="18"/>
                <w:szCs w:val="18"/>
                <w:vertAlign w:val="superscript"/>
              </w:rPr>
              <w:t>8</w:t>
            </w:r>
            <w:r w:rsidRPr="0001721A">
              <w:rPr>
                <w:rFonts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2977" w:type="dxa"/>
            <w:shd w:val="clear" w:color="auto" w:fill="auto"/>
          </w:tcPr>
          <w:p w14:paraId="544303E9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To explore participant’s experiences of ERS</w:t>
            </w:r>
          </w:p>
        </w:tc>
        <w:tc>
          <w:tcPr>
            <w:tcW w:w="1985" w:type="dxa"/>
            <w:shd w:val="clear" w:color="auto" w:fill="auto"/>
          </w:tcPr>
          <w:p w14:paraId="29F9D2A5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7012C4FA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1B1B9E2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0D8E6D2D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2BFEFD43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Leisure centre staff led intervention</w:t>
            </w:r>
          </w:p>
        </w:tc>
        <w:tc>
          <w:tcPr>
            <w:tcW w:w="2552" w:type="dxa"/>
            <w:shd w:val="clear" w:color="auto" w:fill="auto"/>
          </w:tcPr>
          <w:p w14:paraId="7046C9BB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N = 30 Males (33.3%, n = 10) </w:t>
            </w:r>
          </w:p>
          <w:p w14:paraId="66B5F554" w14:textId="77777777" w:rsidR="00AA246A" w:rsidRPr="0001721A" w:rsidRDefault="00AA246A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4.5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 xml:space="preserve">18.0) </w:t>
            </w:r>
          </w:p>
        </w:tc>
      </w:tr>
      <w:tr w:rsidR="00734D46" w:rsidRPr="0001721A" w14:paraId="5F9ABF07" w14:textId="77777777" w:rsidTr="001F09FB">
        <w:trPr>
          <w:trHeight w:val="1029"/>
        </w:trPr>
        <w:tc>
          <w:tcPr>
            <w:tcW w:w="1842" w:type="dxa"/>
            <w:shd w:val="clear" w:color="auto" w:fill="auto"/>
          </w:tcPr>
          <w:p w14:paraId="78F0FB87" w14:textId="45656EB1" w:rsidR="009D6A14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Wormald et al</w:t>
            </w:r>
            <w:r w:rsidR="00C84023">
              <w:rPr>
                <w:rFonts w:cs="Times New Roman"/>
                <w:sz w:val="18"/>
                <w:szCs w:val="18"/>
                <w:vertAlign w:val="superscript"/>
              </w:rPr>
              <w:t>48</w:t>
            </w:r>
            <w:r w:rsidRPr="0001721A">
              <w:rPr>
                <w:rFonts w:cs="Times New Roman"/>
                <w:sz w:val="18"/>
                <w:szCs w:val="18"/>
              </w:rPr>
              <w:t xml:space="preserve"> (2006)</w:t>
            </w:r>
          </w:p>
        </w:tc>
        <w:tc>
          <w:tcPr>
            <w:tcW w:w="2977" w:type="dxa"/>
            <w:shd w:val="clear" w:color="auto" w:fill="auto"/>
          </w:tcPr>
          <w:p w14:paraId="4FEE72B6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 xml:space="preserve">Explore participants' perceptions of the operation and effectiveness of the active lifestyle (AL) service </w:t>
            </w:r>
          </w:p>
        </w:tc>
        <w:tc>
          <w:tcPr>
            <w:tcW w:w="1985" w:type="dxa"/>
            <w:shd w:val="clear" w:color="auto" w:fill="auto"/>
          </w:tcPr>
          <w:p w14:paraId="09B395F3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268" w:type="dxa"/>
          </w:tcPr>
          <w:p w14:paraId="498C38FC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Qualitative</w:t>
            </w:r>
          </w:p>
        </w:tc>
        <w:tc>
          <w:tcPr>
            <w:tcW w:w="2268" w:type="dxa"/>
            <w:shd w:val="clear" w:color="auto" w:fill="auto"/>
          </w:tcPr>
          <w:p w14:paraId="2372EDBF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01721A">
              <w:rPr>
                <w:rFonts w:cs="Times New Roman"/>
                <w:sz w:val="18"/>
                <w:szCs w:val="18"/>
              </w:rPr>
              <w:t>Leisure centre</w:t>
            </w:r>
          </w:p>
          <w:p w14:paraId="0B1775D5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1E101DC2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</w:p>
          <w:p w14:paraId="6B5269D9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Intervention led by active lifestyle (AL) advisor</w:t>
            </w:r>
            <w:bookmarkEnd w:id="0"/>
            <w:bookmarkEnd w:id="1"/>
          </w:p>
        </w:tc>
        <w:tc>
          <w:tcPr>
            <w:tcW w:w="2552" w:type="dxa"/>
            <w:shd w:val="clear" w:color="auto" w:fill="auto"/>
          </w:tcPr>
          <w:p w14:paraId="53B3A9E2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N = 16 Male (31.25%, n = 5)</w:t>
            </w:r>
          </w:p>
          <w:p w14:paraId="2E892D47" w14:textId="77777777" w:rsidR="00734D46" w:rsidRPr="0001721A" w:rsidRDefault="00734D46" w:rsidP="001F09FB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01721A">
              <w:rPr>
                <w:rFonts w:cs="Times New Roman"/>
                <w:sz w:val="18"/>
                <w:szCs w:val="18"/>
              </w:rPr>
              <w:t>Age: (53</w:t>
            </w:r>
            <w:r w:rsidRPr="0001721A">
              <w:rPr>
                <w:rFonts w:cs="Times New Roman"/>
                <w:sz w:val="18"/>
                <w:szCs w:val="18"/>
                <w:u w:val="single"/>
              </w:rPr>
              <w:t>+</w:t>
            </w:r>
            <w:r w:rsidRPr="0001721A">
              <w:rPr>
                <w:rFonts w:cs="Times New Roman"/>
                <w:sz w:val="18"/>
                <w:szCs w:val="18"/>
              </w:rPr>
              <w:t>12)</w:t>
            </w:r>
          </w:p>
        </w:tc>
      </w:tr>
    </w:tbl>
    <w:p w14:paraId="230369F8" w14:textId="32B95C60" w:rsidR="00DA28DD" w:rsidRDefault="003B7F9B" w:rsidP="003B7F9B">
      <w:pPr>
        <w:pStyle w:val="ListParagraph"/>
      </w:pPr>
      <w:r>
        <w:t>*Not indicated</w:t>
      </w:r>
    </w:p>
    <w:sectPr w:rsidR="00DA28DD" w:rsidSect="00CD38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LTSt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F42F62"/>
    <w:multiLevelType w:val="hybridMultilevel"/>
    <w:tmpl w:val="4E14C9A0"/>
    <w:lvl w:ilvl="0" w:tplc="C32CFE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0A"/>
    <w:rsid w:val="00006966"/>
    <w:rsid w:val="0001127F"/>
    <w:rsid w:val="00015B21"/>
    <w:rsid w:val="0001721A"/>
    <w:rsid w:val="000218D8"/>
    <w:rsid w:val="000317F5"/>
    <w:rsid w:val="00033300"/>
    <w:rsid w:val="00036CCF"/>
    <w:rsid w:val="00043517"/>
    <w:rsid w:val="00060B4F"/>
    <w:rsid w:val="00065945"/>
    <w:rsid w:val="00066BFA"/>
    <w:rsid w:val="000A0A56"/>
    <w:rsid w:val="000A3476"/>
    <w:rsid w:val="000A6661"/>
    <w:rsid w:val="000B0453"/>
    <w:rsid w:val="000B6E88"/>
    <w:rsid w:val="000D4BAF"/>
    <w:rsid w:val="000E6C96"/>
    <w:rsid w:val="000F600B"/>
    <w:rsid w:val="00102C83"/>
    <w:rsid w:val="00111871"/>
    <w:rsid w:val="00112FE7"/>
    <w:rsid w:val="001172B7"/>
    <w:rsid w:val="00130586"/>
    <w:rsid w:val="00143D49"/>
    <w:rsid w:val="001566E5"/>
    <w:rsid w:val="00160450"/>
    <w:rsid w:val="00175B3F"/>
    <w:rsid w:val="001841E3"/>
    <w:rsid w:val="00185719"/>
    <w:rsid w:val="001875FE"/>
    <w:rsid w:val="00194B58"/>
    <w:rsid w:val="001A36C3"/>
    <w:rsid w:val="001A548E"/>
    <w:rsid w:val="001C326B"/>
    <w:rsid w:val="001D03E5"/>
    <w:rsid w:val="001D4B8B"/>
    <w:rsid w:val="001F09FB"/>
    <w:rsid w:val="001F3EB1"/>
    <w:rsid w:val="00207D90"/>
    <w:rsid w:val="00215D59"/>
    <w:rsid w:val="00221404"/>
    <w:rsid w:val="00221AB2"/>
    <w:rsid w:val="002302EF"/>
    <w:rsid w:val="002405F7"/>
    <w:rsid w:val="0024374E"/>
    <w:rsid w:val="00243BB5"/>
    <w:rsid w:val="0024499B"/>
    <w:rsid w:val="0026468C"/>
    <w:rsid w:val="00266899"/>
    <w:rsid w:val="0026709B"/>
    <w:rsid w:val="002716B9"/>
    <w:rsid w:val="002743BB"/>
    <w:rsid w:val="00285C0B"/>
    <w:rsid w:val="00292BC2"/>
    <w:rsid w:val="002A00A4"/>
    <w:rsid w:val="002A0691"/>
    <w:rsid w:val="002A3EDF"/>
    <w:rsid w:val="002B020E"/>
    <w:rsid w:val="002B03F3"/>
    <w:rsid w:val="002B60A2"/>
    <w:rsid w:val="002C520C"/>
    <w:rsid w:val="002D73CC"/>
    <w:rsid w:val="002E1E35"/>
    <w:rsid w:val="002F5A0E"/>
    <w:rsid w:val="0030671F"/>
    <w:rsid w:val="00310953"/>
    <w:rsid w:val="00311F25"/>
    <w:rsid w:val="0032112E"/>
    <w:rsid w:val="00325E23"/>
    <w:rsid w:val="0033034F"/>
    <w:rsid w:val="00332E22"/>
    <w:rsid w:val="003336FE"/>
    <w:rsid w:val="0033478A"/>
    <w:rsid w:val="00350C45"/>
    <w:rsid w:val="00373B0A"/>
    <w:rsid w:val="003A0252"/>
    <w:rsid w:val="003A31B0"/>
    <w:rsid w:val="003A4DA9"/>
    <w:rsid w:val="003A4F77"/>
    <w:rsid w:val="003B7F9B"/>
    <w:rsid w:val="003C1826"/>
    <w:rsid w:val="003C4A60"/>
    <w:rsid w:val="003E252B"/>
    <w:rsid w:val="003F14C7"/>
    <w:rsid w:val="003F493F"/>
    <w:rsid w:val="003F6317"/>
    <w:rsid w:val="00401D57"/>
    <w:rsid w:val="00411F47"/>
    <w:rsid w:val="00414951"/>
    <w:rsid w:val="004241A1"/>
    <w:rsid w:val="00424429"/>
    <w:rsid w:val="00424D86"/>
    <w:rsid w:val="004352E9"/>
    <w:rsid w:val="0044343B"/>
    <w:rsid w:val="00443E89"/>
    <w:rsid w:val="004474D1"/>
    <w:rsid w:val="004603A5"/>
    <w:rsid w:val="00471676"/>
    <w:rsid w:val="004751EB"/>
    <w:rsid w:val="00482D10"/>
    <w:rsid w:val="004867B7"/>
    <w:rsid w:val="00495B3C"/>
    <w:rsid w:val="00497E38"/>
    <w:rsid w:val="004A54FF"/>
    <w:rsid w:val="004C0C10"/>
    <w:rsid w:val="004C32BF"/>
    <w:rsid w:val="004C6A3D"/>
    <w:rsid w:val="004D4918"/>
    <w:rsid w:val="004D7BA7"/>
    <w:rsid w:val="004E1A12"/>
    <w:rsid w:val="00510B36"/>
    <w:rsid w:val="00512B80"/>
    <w:rsid w:val="00515536"/>
    <w:rsid w:val="00524848"/>
    <w:rsid w:val="00524C13"/>
    <w:rsid w:val="00537D8F"/>
    <w:rsid w:val="005437B6"/>
    <w:rsid w:val="00544961"/>
    <w:rsid w:val="005457C6"/>
    <w:rsid w:val="00546311"/>
    <w:rsid w:val="00547263"/>
    <w:rsid w:val="0054737C"/>
    <w:rsid w:val="00551BEE"/>
    <w:rsid w:val="00555CFD"/>
    <w:rsid w:val="005727D5"/>
    <w:rsid w:val="00573E73"/>
    <w:rsid w:val="00590677"/>
    <w:rsid w:val="005A53A3"/>
    <w:rsid w:val="005B147A"/>
    <w:rsid w:val="005B1BFA"/>
    <w:rsid w:val="005C137A"/>
    <w:rsid w:val="005C4776"/>
    <w:rsid w:val="005C630F"/>
    <w:rsid w:val="005D2ED3"/>
    <w:rsid w:val="005E2F7A"/>
    <w:rsid w:val="005E5BF2"/>
    <w:rsid w:val="005E5C74"/>
    <w:rsid w:val="005E5D1B"/>
    <w:rsid w:val="005E5FFF"/>
    <w:rsid w:val="005F3685"/>
    <w:rsid w:val="005F7718"/>
    <w:rsid w:val="00600F4F"/>
    <w:rsid w:val="00602934"/>
    <w:rsid w:val="00633081"/>
    <w:rsid w:val="006439EA"/>
    <w:rsid w:val="0064735D"/>
    <w:rsid w:val="0065345F"/>
    <w:rsid w:val="006534C2"/>
    <w:rsid w:val="0066241B"/>
    <w:rsid w:val="0067031C"/>
    <w:rsid w:val="00672571"/>
    <w:rsid w:val="00672EE9"/>
    <w:rsid w:val="0067678C"/>
    <w:rsid w:val="006804E0"/>
    <w:rsid w:val="00684BCC"/>
    <w:rsid w:val="00685FB6"/>
    <w:rsid w:val="006A12BF"/>
    <w:rsid w:val="006A4E40"/>
    <w:rsid w:val="006B30A9"/>
    <w:rsid w:val="006D18D6"/>
    <w:rsid w:val="006D567E"/>
    <w:rsid w:val="006D5CCD"/>
    <w:rsid w:val="006D76DC"/>
    <w:rsid w:val="006D7BD8"/>
    <w:rsid w:val="006E26CF"/>
    <w:rsid w:val="006E3D58"/>
    <w:rsid w:val="006E7526"/>
    <w:rsid w:val="006F1478"/>
    <w:rsid w:val="006F457F"/>
    <w:rsid w:val="00700098"/>
    <w:rsid w:val="00703F47"/>
    <w:rsid w:val="007108DF"/>
    <w:rsid w:val="00714FAA"/>
    <w:rsid w:val="00722A44"/>
    <w:rsid w:val="0073366B"/>
    <w:rsid w:val="00734D46"/>
    <w:rsid w:val="007352C8"/>
    <w:rsid w:val="00737EFE"/>
    <w:rsid w:val="00740DD0"/>
    <w:rsid w:val="00742A48"/>
    <w:rsid w:val="00764FD7"/>
    <w:rsid w:val="00774247"/>
    <w:rsid w:val="007771F1"/>
    <w:rsid w:val="007802DB"/>
    <w:rsid w:val="00782CF2"/>
    <w:rsid w:val="0078507E"/>
    <w:rsid w:val="007852FD"/>
    <w:rsid w:val="00791755"/>
    <w:rsid w:val="00791BFC"/>
    <w:rsid w:val="0079770C"/>
    <w:rsid w:val="007B094C"/>
    <w:rsid w:val="007E292A"/>
    <w:rsid w:val="0080422A"/>
    <w:rsid w:val="00807C7F"/>
    <w:rsid w:val="00812E26"/>
    <w:rsid w:val="00822FF2"/>
    <w:rsid w:val="00824F76"/>
    <w:rsid w:val="00830169"/>
    <w:rsid w:val="00831296"/>
    <w:rsid w:val="00832045"/>
    <w:rsid w:val="008428D9"/>
    <w:rsid w:val="00853C28"/>
    <w:rsid w:val="0086144C"/>
    <w:rsid w:val="0086458C"/>
    <w:rsid w:val="008649F3"/>
    <w:rsid w:val="00867D4F"/>
    <w:rsid w:val="00877797"/>
    <w:rsid w:val="0088581E"/>
    <w:rsid w:val="00890EA5"/>
    <w:rsid w:val="008A5296"/>
    <w:rsid w:val="008B4D2B"/>
    <w:rsid w:val="008B7F3A"/>
    <w:rsid w:val="008C686A"/>
    <w:rsid w:val="008D39E3"/>
    <w:rsid w:val="008E24B3"/>
    <w:rsid w:val="008E3272"/>
    <w:rsid w:val="008E5ECB"/>
    <w:rsid w:val="008F0B97"/>
    <w:rsid w:val="008F1612"/>
    <w:rsid w:val="00912ED9"/>
    <w:rsid w:val="00920122"/>
    <w:rsid w:val="0092793A"/>
    <w:rsid w:val="00932570"/>
    <w:rsid w:val="00934CD1"/>
    <w:rsid w:val="00935366"/>
    <w:rsid w:val="00936A58"/>
    <w:rsid w:val="009503F5"/>
    <w:rsid w:val="00950FA7"/>
    <w:rsid w:val="00951852"/>
    <w:rsid w:val="00952108"/>
    <w:rsid w:val="00961929"/>
    <w:rsid w:val="00966825"/>
    <w:rsid w:val="00967232"/>
    <w:rsid w:val="009805CB"/>
    <w:rsid w:val="009828D8"/>
    <w:rsid w:val="00991E3D"/>
    <w:rsid w:val="009945B4"/>
    <w:rsid w:val="009A32F9"/>
    <w:rsid w:val="009A4DA8"/>
    <w:rsid w:val="009A6B85"/>
    <w:rsid w:val="009A7DE0"/>
    <w:rsid w:val="009B2B66"/>
    <w:rsid w:val="009C19DF"/>
    <w:rsid w:val="009C711E"/>
    <w:rsid w:val="009D5F72"/>
    <w:rsid w:val="009D6A14"/>
    <w:rsid w:val="009D7F87"/>
    <w:rsid w:val="009E0273"/>
    <w:rsid w:val="009F7B48"/>
    <w:rsid w:val="00A02E4E"/>
    <w:rsid w:val="00A04B13"/>
    <w:rsid w:val="00A15E58"/>
    <w:rsid w:val="00A246E2"/>
    <w:rsid w:val="00A30ECE"/>
    <w:rsid w:val="00A3386D"/>
    <w:rsid w:val="00A37789"/>
    <w:rsid w:val="00A522D3"/>
    <w:rsid w:val="00A57E99"/>
    <w:rsid w:val="00A63F11"/>
    <w:rsid w:val="00A71670"/>
    <w:rsid w:val="00A720C2"/>
    <w:rsid w:val="00A75FAF"/>
    <w:rsid w:val="00A81A7C"/>
    <w:rsid w:val="00A92369"/>
    <w:rsid w:val="00A9593B"/>
    <w:rsid w:val="00AA045A"/>
    <w:rsid w:val="00AA246A"/>
    <w:rsid w:val="00AD459A"/>
    <w:rsid w:val="00AD474A"/>
    <w:rsid w:val="00AE17E2"/>
    <w:rsid w:val="00AE4B77"/>
    <w:rsid w:val="00AE4ED8"/>
    <w:rsid w:val="00AE6DE5"/>
    <w:rsid w:val="00AF5247"/>
    <w:rsid w:val="00B05889"/>
    <w:rsid w:val="00B06954"/>
    <w:rsid w:val="00B20117"/>
    <w:rsid w:val="00B208C1"/>
    <w:rsid w:val="00B266F0"/>
    <w:rsid w:val="00B27290"/>
    <w:rsid w:val="00B42541"/>
    <w:rsid w:val="00B50F35"/>
    <w:rsid w:val="00B546C1"/>
    <w:rsid w:val="00B55565"/>
    <w:rsid w:val="00B7167F"/>
    <w:rsid w:val="00B839DD"/>
    <w:rsid w:val="00B9694C"/>
    <w:rsid w:val="00B97CD1"/>
    <w:rsid w:val="00BB2E93"/>
    <w:rsid w:val="00BB3316"/>
    <w:rsid w:val="00BB4118"/>
    <w:rsid w:val="00BB434A"/>
    <w:rsid w:val="00BC6FC8"/>
    <w:rsid w:val="00BD42C9"/>
    <w:rsid w:val="00BD6434"/>
    <w:rsid w:val="00C014A7"/>
    <w:rsid w:val="00C142C2"/>
    <w:rsid w:val="00C171CD"/>
    <w:rsid w:val="00C331EC"/>
    <w:rsid w:val="00C34150"/>
    <w:rsid w:val="00C520E7"/>
    <w:rsid w:val="00C52BA5"/>
    <w:rsid w:val="00C66D7A"/>
    <w:rsid w:val="00C73925"/>
    <w:rsid w:val="00C768E9"/>
    <w:rsid w:val="00C809F7"/>
    <w:rsid w:val="00C8135E"/>
    <w:rsid w:val="00C84023"/>
    <w:rsid w:val="00C876D5"/>
    <w:rsid w:val="00CA2A2B"/>
    <w:rsid w:val="00CA4382"/>
    <w:rsid w:val="00CC0456"/>
    <w:rsid w:val="00CD0447"/>
    <w:rsid w:val="00CD28B4"/>
    <w:rsid w:val="00CD380A"/>
    <w:rsid w:val="00CD3DCE"/>
    <w:rsid w:val="00CD472F"/>
    <w:rsid w:val="00CD67C2"/>
    <w:rsid w:val="00CE43E7"/>
    <w:rsid w:val="00CF098B"/>
    <w:rsid w:val="00CF4938"/>
    <w:rsid w:val="00CF4D9F"/>
    <w:rsid w:val="00CF78CE"/>
    <w:rsid w:val="00D006D5"/>
    <w:rsid w:val="00D06452"/>
    <w:rsid w:val="00D134F0"/>
    <w:rsid w:val="00D17A1D"/>
    <w:rsid w:val="00D212ED"/>
    <w:rsid w:val="00D23995"/>
    <w:rsid w:val="00D277A8"/>
    <w:rsid w:val="00D41F6D"/>
    <w:rsid w:val="00D458F6"/>
    <w:rsid w:val="00D65092"/>
    <w:rsid w:val="00D67543"/>
    <w:rsid w:val="00D767FD"/>
    <w:rsid w:val="00D8495A"/>
    <w:rsid w:val="00D86CDF"/>
    <w:rsid w:val="00D90080"/>
    <w:rsid w:val="00D908DE"/>
    <w:rsid w:val="00D96C14"/>
    <w:rsid w:val="00DA2311"/>
    <w:rsid w:val="00DA28DD"/>
    <w:rsid w:val="00DA5A3D"/>
    <w:rsid w:val="00DA7C85"/>
    <w:rsid w:val="00DB71CD"/>
    <w:rsid w:val="00DC5DC7"/>
    <w:rsid w:val="00DD3870"/>
    <w:rsid w:val="00DD6F39"/>
    <w:rsid w:val="00DE19F3"/>
    <w:rsid w:val="00DF3B16"/>
    <w:rsid w:val="00E01B5A"/>
    <w:rsid w:val="00E160E6"/>
    <w:rsid w:val="00E16C1E"/>
    <w:rsid w:val="00E242D3"/>
    <w:rsid w:val="00E246FB"/>
    <w:rsid w:val="00E273C8"/>
    <w:rsid w:val="00E7392F"/>
    <w:rsid w:val="00E74641"/>
    <w:rsid w:val="00E75745"/>
    <w:rsid w:val="00E76FA8"/>
    <w:rsid w:val="00E77748"/>
    <w:rsid w:val="00E838B4"/>
    <w:rsid w:val="00E85F1B"/>
    <w:rsid w:val="00E92472"/>
    <w:rsid w:val="00E9343F"/>
    <w:rsid w:val="00E94A4F"/>
    <w:rsid w:val="00EB0167"/>
    <w:rsid w:val="00EC4383"/>
    <w:rsid w:val="00ED19E2"/>
    <w:rsid w:val="00ED2DDE"/>
    <w:rsid w:val="00ED546B"/>
    <w:rsid w:val="00EE63EA"/>
    <w:rsid w:val="00EF0E24"/>
    <w:rsid w:val="00EF3561"/>
    <w:rsid w:val="00F16166"/>
    <w:rsid w:val="00F17584"/>
    <w:rsid w:val="00F3140E"/>
    <w:rsid w:val="00F566BE"/>
    <w:rsid w:val="00F713D7"/>
    <w:rsid w:val="00F92957"/>
    <w:rsid w:val="00FA6604"/>
    <w:rsid w:val="00FB70F0"/>
    <w:rsid w:val="00FB7703"/>
    <w:rsid w:val="00FD4532"/>
    <w:rsid w:val="00FD69AC"/>
    <w:rsid w:val="00FD6F50"/>
    <w:rsid w:val="00FE0855"/>
    <w:rsid w:val="00FE105B"/>
    <w:rsid w:val="00FF05E2"/>
    <w:rsid w:val="00FF0886"/>
    <w:rsid w:val="00F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ACF8"/>
  <w15:chartTrackingRefBased/>
  <w15:docId w15:val="{0F9C9F9A-8729-6D48-8725-738FF7202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0A"/>
    <w:pPr>
      <w:spacing w:before="120" w:after="120" w:line="360" w:lineRule="auto"/>
      <w:jc w:val="both"/>
    </w:pPr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D380A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CD3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CD380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E7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526"/>
    <w:rPr>
      <w:rFonts w:ascii="Times New Roman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526"/>
    <w:rPr>
      <w:rFonts w:ascii="Times New Roman" w:hAnsi="Times New Roman" w:cs="Times New Roman (Body CS)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526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52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B7F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6EBCCBFA80E4B8FBD5671910D062D" ma:contentTypeVersion="10" ma:contentTypeDescription="Create a new document." ma:contentTypeScope="" ma:versionID="40c2af8a6643c1db7aa50061a4762ed0">
  <xsd:schema xmlns:xsd="http://www.w3.org/2001/XMLSchema" xmlns:xs="http://www.w3.org/2001/XMLSchema" xmlns:p="http://schemas.microsoft.com/office/2006/metadata/properties" xmlns:ns3="ddb229f3-5f81-4eaf-a7a4-8bce4b18230e" xmlns:ns4="ddb9c93e-7e1c-491b-8005-e8ca274bf27e" targetNamespace="http://schemas.microsoft.com/office/2006/metadata/properties" ma:root="true" ma:fieldsID="6e2b8bfc6cf7ddda76380e311b2424f6" ns3:_="" ns4:_="">
    <xsd:import namespace="ddb229f3-5f81-4eaf-a7a4-8bce4b18230e"/>
    <xsd:import namespace="ddb9c93e-7e1c-491b-8005-e8ca274bf2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229f3-5f81-4eaf-a7a4-8bce4b1823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9c93e-7e1c-491b-8005-e8ca274bf27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115F22-2235-9645-993A-CA201CE5FF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EF8AE3-C5D5-4CCB-AF74-D610822DD8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444820-619E-4EF8-9C2B-4AAC02C17B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47911A1-466D-402E-86C7-F5BE1D6FDC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b229f3-5f81-4eaf-a7a4-8bce4b18230e"/>
    <ds:schemaRef ds:uri="ddb9c93e-7e1c-491b-8005-e8ca274bf2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lbert</dc:creator>
  <cp:keywords/>
  <dc:description/>
  <cp:lastModifiedBy>Francis Albert</cp:lastModifiedBy>
  <cp:revision>101</cp:revision>
  <dcterms:created xsi:type="dcterms:W3CDTF">2020-05-14T16:21:00Z</dcterms:created>
  <dcterms:modified xsi:type="dcterms:W3CDTF">2020-05-1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6EBCCBFA80E4B8FBD5671910D062D</vt:lpwstr>
  </property>
</Properties>
</file>